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2BEEF" w14:textId="52CB0DD7" w:rsidR="006C5B89" w:rsidRPr="00F13DD2" w:rsidRDefault="006C5B89" w:rsidP="006C5B89">
      <w:pPr>
        <w:rPr>
          <w:rFonts w:ascii="Arial" w:hAnsi="Arial" w:cs="Arial"/>
          <w:b/>
          <w:sz w:val="18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197"/>
        <w:gridCol w:w="745"/>
        <w:gridCol w:w="851"/>
      </w:tblGrid>
      <w:tr w:rsidR="006C5B89" w:rsidRPr="00F13DD2" w14:paraId="6ADC7F1C" w14:textId="77777777" w:rsidTr="0044506D">
        <w:tc>
          <w:tcPr>
            <w:tcW w:w="1001" w:type="dxa"/>
          </w:tcPr>
          <w:p w14:paraId="5383BD07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FF78616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55E0044F" w14:textId="77777777" w:rsidR="006C5B89" w:rsidRPr="00F13DD2" w:rsidRDefault="006C5B89" w:rsidP="009C00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W</w:t>
            </w:r>
          </w:p>
        </w:tc>
        <w:tc>
          <w:tcPr>
            <w:tcW w:w="851" w:type="dxa"/>
          </w:tcPr>
          <w:p w14:paraId="0E123088" w14:textId="77777777" w:rsidR="006C5B89" w:rsidRPr="00F13DD2" w:rsidRDefault="006C5B89" w:rsidP="009C003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W</w:t>
            </w:r>
          </w:p>
        </w:tc>
      </w:tr>
      <w:tr w:rsidR="006C5B89" w:rsidRPr="00F13DD2" w14:paraId="2D3F22A4" w14:textId="77777777" w:rsidTr="0044506D">
        <w:tc>
          <w:tcPr>
            <w:tcW w:w="1001" w:type="dxa"/>
            <w:tcBorders>
              <w:top w:val="single" w:sz="4" w:space="0" w:color="auto"/>
            </w:tcBorders>
          </w:tcPr>
          <w:p w14:paraId="28054DBC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TD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E83E2CF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ren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54A12445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F95BAF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6C5B89" w:rsidRPr="00F13DD2" w14:paraId="455388DC" w14:textId="77777777" w:rsidTr="0044506D">
        <w:tc>
          <w:tcPr>
            <w:tcW w:w="1001" w:type="dxa"/>
          </w:tcPr>
          <w:p w14:paraId="6A20ADCA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02B811C7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745" w:type="dxa"/>
          </w:tcPr>
          <w:p w14:paraId="6A8EA847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14:paraId="7DDA9358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1</w:t>
            </w:r>
          </w:p>
        </w:tc>
      </w:tr>
      <w:tr w:rsidR="006C5B89" w:rsidRPr="00F13DD2" w14:paraId="565F4D9C" w14:textId="77777777" w:rsidTr="0044506D">
        <w:tc>
          <w:tcPr>
            <w:tcW w:w="1001" w:type="dxa"/>
          </w:tcPr>
          <w:p w14:paraId="30B63D5C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5A5CB94E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s</w:t>
            </w:r>
          </w:p>
        </w:tc>
        <w:tc>
          <w:tcPr>
            <w:tcW w:w="745" w:type="dxa"/>
          </w:tcPr>
          <w:p w14:paraId="323DB8BB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51" w:type="dxa"/>
          </w:tcPr>
          <w:p w14:paraId="04E4BE25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</w:t>
            </w:r>
          </w:p>
        </w:tc>
      </w:tr>
      <w:tr w:rsidR="006C5B89" w:rsidRPr="00F13DD2" w14:paraId="1B3BA7B7" w14:textId="77777777" w:rsidTr="0044506D">
        <w:tc>
          <w:tcPr>
            <w:tcW w:w="1001" w:type="dxa"/>
          </w:tcPr>
          <w:p w14:paraId="21312E0B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6C023B3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dxa"/>
          </w:tcPr>
          <w:p w14:paraId="442683B6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97B65C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5B89" w:rsidRPr="00F13DD2" w14:paraId="63F0D4CE" w14:textId="77777777" w:rsidTr="0044506D">
        <w:tc>
          <w:tcPr>
            <w:tcW w:w="1001" w:type="dxa"/>
          </w:tcPr>
          <w:p w14:paraId="5A9DC51C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 w:rsidRPr="00F13DD2">
              <w:rPr>
                <w:rFonts w:ascii="Arial" w:hAnsi="Arial" w:cs="Arial"/>
                <w:sz w:val="18"/>
                <w:szCs w:val="18"/>
              </w:rPr>
              <w:t>ASD</w:t>
            </w:r>
          </w:p>
        </w:tc>
        <w:tc>
          <w:tcPr>
            <w:tcW w:w="1197" w:type="dxa"/>
          </w:tcPr>
          <w:p w14:paraId="719FB4C3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ren</w:t>
            </w:r>
          </w:p>
        </w:tc>
        <w:tc>
          <w:tcPr>
            <w:tcW w:w="745" w:type="dxa"/>
          </w:tcPr>
          <w:p w14:paraId="16E684C5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24802AA5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</w:tr>
      <w:tr w:rsidR="006C5B89" w:rsidRPr="00F13DD2" w14:paraId="290F5961" w14:textId="77777777" w:rsidTr="0044506D">
        <w:tc>
          <w:tcPr>
            <w:tcW w:w="1001" w:type="dxa"/>
          </w:tcPr>
          <w:p w14:paraId="2920CD03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6A65AE53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olescents</w:t>
            </w:r>
          </w:p>
        </w:tc>
        <w:tc>
          <w:tcPr>
            <w:tcW w:w="745" w:type="dxa"/>
          </w:tcPr>
          <w:p w14:paraId="59DD95DF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</w:tcPr>
          <w:p w14:paraId="24CB5F2F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</w:p>
        </w:tc>
      </w:tr>
      <w:tr w:rsidR="006C5B89" w:rsidRPr="00F13DD2" w14:paraId="5E820C87" w14:textId="77777777" w:rsidTr="0044506D">
        <w:tc>
          <w:tcPr>
            <w:tcW w:w="1001" w:type="dxa"/>
          </w:tcPr>
          <w:p w14:paraId="4CE4A6C5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7" w:type="dxa"/>
          </w:tcPr>
          <w:p w14:paraId="7ADEA6CF" w14:textId="77777777" w:rsidR="006C5B89" w:rsidRPr="00F13DD2" w:rsidRDefault="006C5B89" w:rsidP="009C003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ults</w:t>
            </w:r>
          </w:p>
        </w:tc>
        <w:tc>
          <w:tcPr>
            <w:tcW w:w="745" w:type="dxa"/>
          </w:tcPr>
          <w:p w14:paraId="4AB24BD5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51" w:type="dxa"/>
          </w:tcPr>
          <w:p w14:paraId="3514154D" w14:textId="77777777" w:rsidR="006C5B89" w:rsidRPr="00F13DD2" w:rsidRDefault="006C5B89" w:rsidP="009C003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</w:t>
            </w:r>
          </w:p>
        </w:tc>
      </w:tr>
    </w:tbl>
    <w:p w14:paraId="3E2783EA" w14:textId="77777777" w:rsidR="006C5B89" w:rsidRDefault="006C5B89" w:rsidP="006C5B89"/>
    <w:p w14:paraId="0CFC7EEE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B89"/>
    <w:rsid w:val="003920AF"/>
    <w:rsid w:val="0044506D"/>
    <w:rsid w:val="006C5B89"/>
    <w:rsid w:val="00E7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209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8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B89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8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B89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10</Characters>
  <Application>Microsoft Macintosh Word</Application>
  <DocSecurity>0</DocSecurity>
  <Lines>12</Lines>
  <Paragraphs>8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3</cp:revision>
  <dcterms:created xsi:type="dcterms:W3CDTF">2020-09-04T12:17:00Z</dcterms:created>
  <dcterms:modified xsi:type="dcterms:W3CDTF">2020-09-06T19:39:00Z</dcterms:modified>
</cp:coreProperties>
</file>